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093" w:rsidRDefault="004D6093" w:rsidP="004D6093">
      <w:pPr>
        <w:spacing w:after="0"/>
        <w:rPr>
          <w:rFonts w:cstheme="minorHAnsi"/>
        </w:rPr>
      </w:pPr>
      <w:r>
        <w:rPr>
          <w:b/>
        </w:rPr>
        <w:t>Table 1</w:t>
      </w:r>
      <w:r>
        <w:rPr>
          <w:rFonts w:cstheme="minorHAnsi"/>
        </w:rPr>
        <w:t xml:space="preserve"> </w:t>
      </w:r>
    </w:p>
    <w:p w:rsidR="004D6093" w:rsidRDefault="004D6093" w:rsidP="004D6093">
      <w:pPr>
        <w:spacing w:after="0"/>
        <w:rPr>
          <w:rFonts w:cstheme="minorHAnsi"/>
        </w:rPr>
      </w:pPr>
      <w:r>
        <w:rPr>
          <w:rFonts w:cstheme="minorHAnsi"/>
        </w:rPr>
        <w:t xml:space="preserve">Results of Analysis of tRNA detected in uncultured </w:t>
      </w:r>
      <w:r w:rsidR="002452E0">
        <w:rPr>
          <w:rFonts w:cstheme="minorHAnsi"/>
        </w:rPr>
        <w:t>bacteria</w:t>
      </w:r>
      <w:r>
        <w:rPr>
          <w:rFonts w:cstheme="minorHAnsi"/>
        </w:rPr>
        <w:t xml:space="preserve"> genomes using tRNAScan-</w:t>
      </w:r>
      <w:r w:rsidR="004419D4">
        <w:rPr>
          <w:rFonts w:cstheme="minorHAnsi"/>
        </w:rPr>
        <w:t xml:space="preserve">SE </w:t>
      </w:r>
      <w:r w:rsidR="009D1937">
        <w:rPr>
          <w:rFonts w:cstheme="minorHAnsi"/>
        </w:rPr>
        <w:t>tool</w:t>
      </w:r>
    </w:p>
    <w:p w:rsidR="004D6093" w:rsidRDefault="004D6093" w:rsidP="004D6093"/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75"/>
      </w:tblGrid>
      <w:tr w:rsidR="004D6093" w:rsidRPr="00212863" w:rsidTr="00FC1429">
        <w:tc>
          <w:tcPr>
            <w:tcW w:w="14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36"/>
                <w:szCs w:val="36"/>
              </w:rPr>
              <w:t>Uncultured bacterium clone zdt-45e5 (AC160099)</w:t>
            </w:r>
          </w:p>
        </w:tc>
      </w:tr>
      <w:tr w:rsidR="004D6093" w:rsidRPr="00212863" w:rsidTr="00FC1429">
        <w:tc>
          <w:tcPr>
            <w:tcW w:w="14175" w:type="dxa"/>
            <w:tcBorders>
              <w:top w:val="single" w:sz="4" w:space="0" w:color="auto"/>
            </w:tcBorders>
          </w:tcPr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equence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tRNA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Intron 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Name  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 #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End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yp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do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End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--------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----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0677"/>
            </w:tblGrid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2734802|gb|AC16009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2140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2214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Cys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CA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74.58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2734802|gb|AC16009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8476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8560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Leu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TAG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72.72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2734802|gb|AC16009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3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1804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188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Ile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AT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97.15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2734802|gb|AC16009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4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2258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2332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Phe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AA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89.29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2734802|gb|AC16009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5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252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2596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Pro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TGG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89.03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2734802|gb|AC16009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6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2674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2759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Leu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CAG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63.25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2734802|gb|AC16009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7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2947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3023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Ala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CGC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85.00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2734802|gb|AC16009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8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3259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3335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Val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CAC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89.71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2734802|gb|AC16009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9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3453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3529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Pro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CGG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86.73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2734802|gb|AC16009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3704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378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Pro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GG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63.78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2734802|gb|AC16009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34094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34007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Leu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AG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58.87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2734802|gb|AC16009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2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33822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33746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Val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TAC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91.43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2734802|gb|AC16009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3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33655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33579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Ala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TGC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91.36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</w:tbl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25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Run Statistic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arted: Thu Mar 10 02:35:00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 Mode:                 Bacterial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ing with:              tRNAscan + EufindtRNA -&gt; 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ariance model:            TRNA2-bact.cm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can parameters:         Strict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ufindtRNA parameters:       Relaxed (Int Cutoff= -36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-pass (tRNAscan/EufindtRNA)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uences read: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s w/at least 1 hit: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Bases read:             35743 (x2 for both strands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in tRNAs:         1157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predicted:        1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. tRNA length:        8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0.01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CPU time:          0.02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3574.3 K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 pass search(es) ended: Thu Mar 10 02:35:00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didate tRNAs read:     1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-confirmed tRNAs:     1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scanned by covels:  135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% seq scanned by covels:  1.9 %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  0.01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CPU time:            1.95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  693.8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analysis of tRNAs ended: Thu Mar 10 02:35:02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mmary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Overall scan speed: 35922.6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decoding Standard 20 AA:              1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enocysteine tRNAs (TCA):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ossible suppressor tRNAs (CTA,TTA):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with undetermined/unknown isotypes: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edicted pseudogenes:     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                                   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otal tRNAs:                                1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NAs with introns: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|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otype / Anticodon Coun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a   : 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C:         GGC:         CGC: 1       TGC: 1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y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C:         GCC:         CCC:         TC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   : 3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G:         GGG: 1       CGG: 1       TGG: 1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T:         GGT:         CGT:         TG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l   : 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C:         GAC:         CAC: 1       TAC: 1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A:         GGA:         CGA:         TGA:         ACT:         G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g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G:         GCG:         CCG:         TCG:         CCT:         T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u   : 3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G:         GAG: 1       CAG: 1       TAG: 1       CAA:         TA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e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A:         GAA: 1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T:         GTT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T:         TT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C:         GTC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C:         TT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i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G:         GTG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G:         TT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e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T:         GAT: 1                    TA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t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AT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A:         GT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pre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A:         TT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ys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A:         GCA: 1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CA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Cy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             TCA:       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26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Predicted tRNA Secondary Structure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.trna1 (2140-2214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5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Cy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GCA at 33-35 (2172-2174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74.58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TCACGTAGCCAAGTGGTAAGGCAGAGGTCTGCAAAACCTTTATcCGGCGGTTCGATTCCGCCCGTGACCT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.........&lt;&lt;&lt;.&gt;&gt;&gt;&gt;&gt;.......&lt;&lt;&lt;&lt;&lt;..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.trna2 (8476-8560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85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Leu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TAG at 35-37 (8510-8512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72.7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   |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CCGGAGTGGTGGAATTGGTaTACACGCATGCCTTAGGAGCATGTGCCGCAAGGCTTGTGAGTTCGAGTCTCGCCTCCGG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...........&lt;&lt;&lt;.&gt;&gt;&gt;&gt;&gt;.......&lt;&lt;&lt;&lt;&lt;.&gt;&gt;&gt;....&lt;&lt;&lt;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gi|62734802|gb|AC160099.1|.trna3 (11804-11880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7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Il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GAT at 35-37 (11838-11840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97.15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CGCGTAGCTCAGTTGGTtAGAGCGCAACACTGATAATGTTGAGGtCCCAAGTTCGATTCTTGGCGCGCC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&lt;&lt;&lt;&lt;.&gt;&gt;&gt;&gt;&gt;.......&lt;&lt;&lt;&lt;&lt;..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.trna4 (12258-12332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5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Ph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GAA at 33-35 (12290-12292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89.29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CCGCGGTAGCTCAGTGGTAGAGCAGAGGACTGAAAATCCTCGTGtCGGTGGTTCAATTCCGCCCCGCGG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&lt;&lt;&lt;&lt;.&gt;&gt;&gt;&gt;&gt;.......&lt;&lt;&lt;&lt;&lt;..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.trna5 (12520-12596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7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Pro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TGG at 35-37 (12554-12556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89.0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CGGGGTGTGGCGCAGTTGGCtAGCGCGCGTGGTTTGGGACCATGAGGtCGGAGGTTCAAGTCCTCTCACCCCG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&lt;&lt;&lt;&lt;.&gt;&gt;&gt;&gt;&gt;.......&lt;&lt;&lt;&lt;&lt;..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.trna6 (12674-12759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86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Leu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CAG at 35-37 (12708-12710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63.25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   |    *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CATGTGGCGGAATTGGCaGACGCGTACGCTTCAGGGGCGTATGGATTTTATCCGTGTGGGTTCAATTCCCGCCATGCC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...........&lt;&lt;&lt;.&gt;&gt;&gt;&gt;&gt;.......&lt;&lt;&lt;&lt;&lt;..&gt;........&lt;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.trna7 (12947-13023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7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Al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CGC at 35-37 (12981-12983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85.0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CCTGTAGCTCAGTTGGAtAGAGCGCTACATTCGCATTGTAGAGGtCAGGAGTTCAACTCTCCTCAGGTC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&lt;&lt;&lt;&lt;.&gt;&gt;&gt;&gt;&gt;.......&lt;&lt;&lt;&lt;&lt;..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.trna8 (13259-13335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7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Val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CAC at 35-37 (13293-13295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89.7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TTTATAGCTCAGCTGGTtAGAGCGTACGGTTCACATCCGTAAGGtCAGAGGTTCAAGTCCTCTTAAACC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&lt;&lt;&lt;&lt;.&gt;&gt;&gt;&gt;&gt;.......&lt;&lt;&lt;&lt;&lt;..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.trna9 (13453-13529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7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Pro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CGG at 35-37 (13487-13489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86.7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Seq: CGGGGATTAGCGCAGTTGGCtAGCGCGCATGCTTCGGGTGCATGAGGtCGTGGGTTCGAGTCCCACATCTCCG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&lt;&lt;&lt;&lt;.&gt;&gt;&gt;&gt;&gt;.......&lt;&lt;&lt;&lt;&lt;..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.trna10 (13704-13781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8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Pro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GGG at 36-38 (13739-13741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63.78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CGGGGTGTAGCATAGTTGGTctAATGCGCAAGGCTGGGGGTCTTGAGAcCGGAGGTTCAAATCCTCTCACCCCG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.&lt;&lt;&lt;&lt;.&gt;&gt;&gt;&gt;&gt;.......&lt;&lt;&lt;&lt;&lt;..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.trna11 (34094-34007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88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Leu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GAG at 35-37 (34060-34058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58.87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   |    *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TCGGAGTGGTGGAATTGGTaGACACGCAAGCTTGAGGGGCTTGTCCTCATTATGAGGaTGAGGGTTCAAATCCCTCCTTCGA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...........&lt;&lt;&lt;.&gt;&gt;&gt;&gt;&gt;.......&lt;&lt;&lt;&lt;&lt;..&gt;&gt;&gt;&gt;...&lt;&lt;&lt;&lt;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.trna12 (33822-33746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7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Val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TAC at 35-37 (33788-33786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91.4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TCCTTGGCTCAGTTGGTtAGAGCGTCTCGTTTACACCGAGAAGGtCATAGGTTCGACTCCTATAGGACC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&lt;&lt;&lt;&lt;.&gt;&gt;&gt;&gt;&gt;.......&lt;&lt;&lt;&lt;&lt;..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.trna13 (33655-33579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7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Al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TGC at 35-37 (33621-33619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91.3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CTCGTAGTTCAGTTGGTtAGAATGCCTGCTTTGCAAGCAGGAGGtCGAGAGTTCGAATCTCTCCGAGTC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&lt;&lt;&lt;&lt;.&gt;&gt;&gt;&gt;&gt;.......&lt;&lt;&lt;&lt;&lt;.....&gt;&gt;&gt;&gt;&gt;.......&lt;&lt;&lt;&lt;&lt;&lt;&lt;&lt;&lt;&lt;&lt;&lt;....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27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Candidate tRNA Predictions in BED format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139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214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2734802|gb|AC160099.1|.tRNA1-CysGC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745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475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56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2734802|gb|AC160099.1|.tRNA2-LeuTAG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727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1803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188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2734802|gb|AC160099.1|.tRNA3-IleGAT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97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2257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233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2734802|gb|AC160099.1|.tRNA4-PheGA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9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2519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2596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2734802|gb|AC160099.1|.tRNA5-ProTGG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9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2673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2759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2734802|gb|AC160099.1|.tRNA6-LeuCAG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63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2946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3023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2734802|gb|AC160099.1|.tRNA7-AlaCGC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5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3258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3335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2734802|gb|AC160099.1|.tRNA8-ValCAC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97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345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3529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2734802|gb|AC160099.1|.tRNA9-ProCGG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67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3703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378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2734802|gb|AC160099.1|.tRNA10-ProGGG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637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34006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34094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2734802|gb|AC160099.1|.tRNA11-LeuGAG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588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gi|62734802|gb|AC16009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33745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3382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2734802|gb|AC160099.1|.tRNA12-ValTAC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914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2734802|gb|AC16009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33578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33655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2734802|gb|AC160099.1|.tRNA13-AlaTGC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913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</w:t>
            </w:r>
          </w:p>
          <w:p w:rsidR="004D6093" w:rsidRPr="00212863" w:rsidRDefault="004D6093" w:rsidP="00FC1429">
            <w:pPr>
              <w:rPr>
                <w:rFonts w:ascii="Courier New" w:hAnsi="Courier New" w:cs="Courier New"/>
              </w:rPr>
            </w:pPr>
          </w:p>
        </w:tc>
      </w:tr>
    </w:tbl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75"/>
      </w:tblGrid>
      <w:tr w:rsidR="004D6093" w:rsidRPr="00212863" w:rsidTr="00FC1429">
        <w:tc>
          <w:tcPr>
            <w:tcW w:w="14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093" w:rsidRPr="00212863" w:rsidRDefault="004D6093" w:rsidP="00FC1429">
            <w:pPr>
              <w:jc w:val="center"/>
              <w:rPr>
                <w:rFonts w:ascii="Courier New" w:hAnsi="Courier New" w:cs="Courier New"/>
                <w:b/>
                <w:sz w:val="36"/>
                <w:szCs w:val="36"/>
              </w:rPr>
            </w:pPr>
            <w:r w:rsidRPr="00212863">
              <w:rPr>
                <w:rFonts w:ascii="Courier New" w:hAnsi="Courier New" w:cs="Courier New"/>
                <w:b/>
                <w:sz w:val="36"/>
                <w:szCs w:val="36"/>
              </w:rPr>
              <w:t>Uncultured bacterial clone OP32  (FP245540)</w:t>
            </w:r>
          </w:p>
        </w:tc>
      </w:tr>
      <w:tr w:rsidR="004D6093" w:rsidRPr="00212863" w:rsidTr="00FC1429">
        <w:tc>
          <w:tcPr>
            <w:tcW w:w="14175" w:type="dxa"/>
            <w:tcBorders>
              <w:top w:val="single" w:sz="4" w:space="0" w:color="auto"/>
            </w:tcBorders>
          </w:tcPr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equence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tRNA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Intron 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Name    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 #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End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yp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do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End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--------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----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0677"/>
            </w:tblGrid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95798128|emb|FP245540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3290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3362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Ile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AT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76.46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95798128|emb|FP245540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3655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3727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Ala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TGC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81.19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95798128|emb|FP245540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3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0045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0117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Lys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CTT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77.77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95798128|emb|FP245540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4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081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0895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Ser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TGA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63.71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</w:tbl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28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Run Statistic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arted: Thu Mar 10 02:37:43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 Mode:                 Bacterial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ing with:              tRNAscan + EufindtRNA -&gt; 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ariance model:            TRNA2-bact.cm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can parameters:         Strict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ufindtRNA parameters:       Relaxed (Int Cutoff= -36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-pass (tRNAscan/EufindtRNA)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uences read: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s w/at least 1 hit: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read:             33778 (x2 for both strands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in tRNAs:         45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predicted:        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. tRNA length:        75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0.01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CPU time:          0.02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3377.8 K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 pass search(es) ended: Thu Mar 10 02:37:43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Cove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didate tRNAs read:     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-confirmed tRNAs:     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scanned by covels:  53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% seq scanned by covels:  0.8 %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  0.00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CPU time:            0.63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  847.6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analysis of tRNAs ended: Thu Mar 10 02:37:44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mmary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Overall scan speed: 102357.6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decoding Standard 20 AA:              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enocysteine tRNAs (TCA):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ossible suppressor tRNAs (CTA,TTA):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with undetermined/unknown isotypes: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edicted pseudogenes:     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                                   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otal tRNAs:                                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NAs with introns: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|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otype / Anticodon Coun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a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C:         GGC:         CGC:         TGC: 1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y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C:         GCC:         CCC:         TC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G:         GGG:         CGG:         TG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T:         GGT:         CGT:         TG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l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C:         GAC:         CAC:         TA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r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A:         GGA:         CGA:         TGA: 1       ACT:         G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g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G:         GCG:         CCG:         TCG:         CCT:         T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G:         GAG:         CAG:         TAG:         CAA:         TA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A:         GA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T:         GTT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ys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T: 1       TT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C:         GTC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C:         TT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Hi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G:         GTG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G:         TT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e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T:         GAT: 1                    TA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t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AT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A:         GT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pre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A:         TT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A:         GC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CA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Cy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             TCA:       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29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Predicted tRNA Secondary Structure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128|emb|FP245540.1|.trna1 (3290-3362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3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Il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GAT at 34-36 (3323-3325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76.4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CCCATAGCTCAGTTGGCAGAGCACCGTGCTGATAACGCGGGGGtGACTGGTTCGATCCCAGTTGGGC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&lt;&lt;&lt;&lt;.&gt;&gt;&gt;&gt;&gt;.......&lt;&lt;&lt;&lt;&lt;.....&gt;&gt;&gt;&gt;&gt;.......&lt;&lt;&lt;&lt;&lt;&lt;&lt;&lt;&lt;&lt;&lt;&lt;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128|emb|FP245540.1|.trna2 (3655-3727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3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Al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TGC at 34-36 (3688-3690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81.19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GCAGTAGTTCAGTTGGGAGAACGCCTGCTTTGCAAGCAGGAGGtCCGGAGTTCAACTCTCCGCTGCT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&lt;&lt;&lt;&lt;.&gt;&gt;&gt;&gt;&gt;.......&lt;&lt;&lt;&lt;&lt;.....&gt;&gt;&gt;&gt;&gt;.......&lt;&lt;&lt;&lt;&lt;&lt;&lt;&lt;&lt;&lt;&lt;&lt;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128|emb|FP245540.1|.trna3 (10045-10117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3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Ly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CTT at 34-36 (10078-10080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77.77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CCATTAGCTCAATTGGCAGAGCAGGACACTCTTAATGTCAAGGtCGTAGGTTCGACTCCTACATGGC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&lt;&lt;&lt;&lt;..&gt;&gt;&gt;&gt;.......&lt;&lt;&lt;&lt;......&gt;&gt;&gt;&gt;&gt;.......&lt;&lt;&lt;&lt;&lt;&lt;&lt;&lt;&lt;&lt;&lt;&lt;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128|emb|FP245540.1|.trna4 (20811-20895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85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Ser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TGA at 35-37 (20845-20847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63.7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   |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AGGGGTGGCAGAGCGGTtgAATGCGGCGGTCTTGAAAACCGTTGTGGGGCAACCTACCGTGAGTTCGAATCTCACCCCCTCCG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...........&lt;&lt;&lt;.&gt;&gt;&gt;&gt;&gt;.......&lt;&lt;&lt;&lt;&lt;.&gt;&gt;&gt;&gt;&gt;....&lt;&lt;&lt;&lt;&lt;.&gt;&gt;&gt;&gt;&gt;.......&lt;&lt;&lt;&lt;&lt;&lt;&lt;&lt;&lt;&lt;&lt;&lt;.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30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Candidate tRNA Predictions in BED format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128|emb|FP245540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3289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336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95798128|emb|FP245540.1|.tRNA1-IleGAT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764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128|emb|FP245540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3654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3727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95798128|emb|FP245540.1|.tRNA2-AlaTGC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1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gi|295798128|emb|FP245540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0044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0117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95798128|emb|FP245540.1|.tRNA3-LysCTT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777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128|emb|FP245540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081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0895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95798128|emb|FP245540.1|.tRNA4-SerTG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637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</w:tc>
      </w:tr>
    </w:tbl>
    <w:p w:rsidR="004D609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tbl>
      <w:tblPr>
        <w:tblStyle w:val="TableGrid"/>
        <w:tblW w:w="0" w:type="auto"/>
        <w:tblLook w:val="04A0"/>
      </w:tblPr>
      <w:tblGrid>
        <w:gridCol w:w="14175"/>
      </w:tblGrid>
      <w:tr w:rsidR="004D6093" w:rsidRPr="00212863" w:rsidTr="00FC1429">
        <w:tc>
          <w:tcPr>
            <w:tcW w:w="14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093" w:rsidRPr="00AA32AF" w:rsidRDefault="004D6093" w:rsidP="00FC1429">
            <w:pPr>
              <w:jc w:val="center"/>
              <w:rPr>
                <w:rFonts w:ascii="Courier New" w:hAnsi="Courier New" w:cs="Courier New"/>
                <w:b/>
                <w:sz w:val="36"/>
                <w:szCs w:val="36"/>
              </w:rPr>
            </w:pPr>
            <w:r w:rsidRPr="00AA32AF">
              <w:rPr>
                <w:rFonts w:ascii="Courier New" w:hAnsi="Courier New" w:cs="Courier New"/>
                <w:b/>
                <w:sz w:val="36"/>
                <w:szCs w:val="36"/>
              </w:rPr>
              <w:t>Uncultured bacterial clone OP33 (FP245539)</w:t>
            </w:r>
          </w:p>
        </w:tc>
      </w:tr>
      <w:tr w:rsidR="004D6093" w:rsidRPr="00212863" w:rsidTr="00FC1429">
        <w:tc>
          <w:tcPr>
            <w:tcW w:w="14175" w:type="dxa"/>
            <w:tcBorders>
              <w:top w:val="single" w:sz="4" w:space="0" w:color="auto"/>
            </w:tcBorders>
          </w:tcPr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equence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tRNA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Intron 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Name    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 #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End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yp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do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End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--------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----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0677"/>
            </w:tblGrid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95798098|emb|FP24553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3507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3579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Ile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AT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81.06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95798098|emb|FP245539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373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3802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Ala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TGC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84.33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</w:tbl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31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Run Statistic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arted: Thu Mar 10 02:39:13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 Mode:                 Bacterial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ing with:              tRNAscan + EufindtRNA -&gt; 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ariance model:            TRNA2-bact.cm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can parameters:         Strict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ufindtRNA parameters:       Relaxed (Int Cutoff= -36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-pass (tRNAscan/EufindtRNA)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uences read: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s w/at least 1 hit: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read:             35041 (x2 for both strands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in tRNAs:         14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predicted:        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. tRNA length:        7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0.01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CPU time:          0.02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3504.1 K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 pass search(es) ended: Thu Mar 10 02:39:13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didate tRNAs read:     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-confirmed tRNAs:     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scanned by covels:  17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% seq scanned by covels:  0.2 %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  0.00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CPU time:            0.22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  790.9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analysis of tRNAs ended: Thu Mar 10 02:39:13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mmary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Overall scan speed: 280328.0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decoding Standard 20 AA:              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enocysteine tRNAs (TCA):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ossible suppressor tRNAs (CTA,TTA):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with undetermined/unknown isotypes: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edicted pseudogenes:     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                                   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otal tRNAs:                                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NAs with introns: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|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otype / Anticodon Coun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a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C:         GGC:         CGC:         TGC: 1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y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C:         GCC:         CCC:         TC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G:         GGG:         CGG:         TG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T:         GGT:         CGT:         TG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l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C:         GAC:         CAC:         TA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A:         GGA:         CGA:         TGA:         ACT:         G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g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G:         GCG:         CCG:         TCG:         CCT:         T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G:         GAG:         CAG:         TAG:         CAA:         TA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A:         GA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T:         GTT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T:         TT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C:         GTC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Gl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C:         TT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i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G:         GTG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G:         TT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e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T:         GAT: 1                    TA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t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AT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A:         GT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pre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A:         TT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A:         GC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CA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Cy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             TCA:       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32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Predicted tRNA Secondary Structure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098|emb|FP245539.1|.trna1 (23507-23579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3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Il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GAT at 34-36 (23540-23542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81.0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CCCATAGCTCAGTTGGTAGAGCACCGTGTTGATAACGCGGGTGtCAGTGGTTCGAGCCCACTTGGGC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&lt;&lt;&lt;&lt;.&gt;&gt;&gt;&gt;&gt;.......&lt;&lt;&lt;&lt;&lt;.....&gt;&gt;&gt;&gt;&gt;.......&lt;&lt;&lt;&lt;&lt;&lt;&lt;&lt;&lt;&lt;&lt;&lt;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098|emb|FP245539.1|.trna2 (23730-23802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3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Al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TGC at 34-36 (23763-23765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84.3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GGTGTAGCTCAGTTGGGAGAGCGTCTGCTTTGCACGCAGAAGGtCAGGGGTTCAACTCCCCTCACCT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&lt;&lt;&lt;&lt;.&gt;&gt;&gt;&gt;&gt;.......&lt;&lt;&lt;&lt;&lt;.....&gt;&gt;&gt;&gt;&gt;.......&lt;&lt;&lt;&lt;&lt;&lt;&lt;&lt;&lt;&lt;&lt;&lt;.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33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Candidate tRNA Predictions in BED format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098|emb|FP24553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3506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3579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95798098|emb|FP245539.1|.tRNA1-IleGAT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1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098|emb|FP245539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3729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380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95798098|emb|FP245539.1|.tRNA2-AlaTGC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43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rPr>
                <w:rFonts w:ascii="Courier New" w:hAnsi="Courier New" w:cs="Courier New"/>
              </w:rPr>
            </w:pPr>
          </w:p>
        </w:tc>
      </w:tr>
    </w:tbl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b/>
          <w:bCs/>
          <w:color w:val="000000"/>
          <w:sz w:val="36"/>
          <w:szCs w:val="36"/>
          <w:u w:val="single"/>
        </w:rPr>
      </w:pPr>
    </w:p>
    <w:p w:rsidR="004D6093" w:rsidRPr="0021286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tbl>
      <w:tblPr>
        <w:tblStyle w:val="TableGrid"/>
        <w:tblW w:w="0" w:type="auto"/>
        <w:tblLook w:val="04A0"/>
      </w:tblPr>
      <w:tblGrid>
        <w:gridCol w:w="14175"/>
      </w:tblGrid>
      <w:tr w:rsidR="004D6093" w:rsidRPr="00212863" w:rsidTr="00FC1429">
        <w:tc>
          <w:tcPr>
            <w:tcW w:w="14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093" w:rsidRPr="00DD6508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b/>
                <w:color w:val="000000"/>
                <w:sz w:val="36"/>
                <w:szCs w:val="36"/>
              </w:rPr>
            </w:pPr>
            <w:r w:rsidRPr="00DD6508">
              <w:rPr>
                <w:rFonts w:ascii="Courier New" w:eastAsia="Times New Roman" w:hAnsi="Courier New" w:cs="Courier New"/>
                <w:b/>
                <w:color w:val="000000"/>
                <w:sz w:val="36"/>
                <w:szCs w:val="36"/>
              </w:rPr>
              <w:t>Uncultured bacterial clone OP31 (FP245538)</w:t>
            </w:r>
          </w:p>
        </w:tc>
      </w:tr>
      <w:tr w:rsidR="004D6093" w:rsidRPr="00212863" w:rsidTr="00FC1429">
        <w:tc>
          <w:tcPr>
            <w:tcW w:w="14175" w:type="dxa"/>
            <w:tcBorders>
              <w:top w:val="single" w:sz="4" w:space="0" w:color="auto"/>
            </w:tcBorders>
          </w:tcPr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equence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tRNA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Intron 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Name    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 #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End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yp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do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End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--------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----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0677"/>
            </w:tblGrid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95798067|emb|FP245538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010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0176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Ile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AT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85.21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95798067|emb|FP245538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0354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0427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Ala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TGC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82.70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</w:tbl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34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Run Statistic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arted: Thu Mar 10 02:48:12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 Mode:                 Bacterial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ing with:              tRNAscan + EufindtRNA -&gt; 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ariance model:            TRNA2-bact.cm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can parameters:         Strict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ufindtRNA parameters:       Relaxed (Int Cutoff= -36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-pass (tRNAscan/EufindtRNA)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uences read: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s w/at least 1 hit: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read:             36635 (x2 for both strands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in tRNAs:         37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predicted:        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. tRNA length:        9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0.01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CPU time:          0.02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3663.5 K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 pass search(es) ended: Thu Mar 10 02:48:12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didate tRNAs read:     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-confirmed tRNAs:     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scanned by covels:  43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% seq scanned by covels:  0.6 %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  0.00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CPU time:            0.53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  815.1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analysis of tRNAs ended: Thu Mar 10 02:48:13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mmary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Overall scan speed: 130839.3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decoding Standard 20 AA:              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enocysteine tRNAs (TCA):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ossible suppressor tRNAs (CTA,TTA):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with undetermined/unknown isotypes: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edicted pseudogenes:     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                                   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otal tRNAs:                                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NAs with introns: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otype / Anticodon Coun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a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C:         GGC:         CGC:         TGC: 1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y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C:         GCC:         CCC:         TC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G:         GGG:         CGG:         TG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T:         GGT:         CGT:         TG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l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C:         GAC:         CAC:         TA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A:         GGA:         CGA:         TGA:         ACT:         G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g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G:         GCG:         CCG:         TCG:         CCT:         T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G:         GAG:         CAG:         TAG:         CAA:         TA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A:         GA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T:         GTT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T:         TT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C:         GTC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C:         TT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i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G:         GTG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G:         TT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e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T:         GAT: 1                    TA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t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AT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Ty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A:         GT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pre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A:         TT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A:         GC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CA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Cy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             TCA:       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35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Predicted tRNA Secondary Structure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067|emb|FP245538.1|.trna1 (20100-20176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7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Il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GAT at 35-37 (20134-20136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85.2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CCCGTAGCTCAGATGGCtAGAGCATCGTGCTGATAACGCGGGGGtCAGTGGTTCGATTCCACTCGGGCC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&lt;&lt;&lt;&lt;.&gt;&gt;&gt;&gt;&gt;.......&lt;&lt;&lt;&lt;&lt;..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067|emb|FP245538.1|.trna2 (20354-20427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4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Al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TGC at 35-37 (20388-20390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82.7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GCTGTAGCTCAGTTtGGGAGAGCGCCTGCTTTGCAAGCAGGAAGtCAGGAGTTCGATCCTCCTCAGCT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&lt;&lt;&lt;&lt;.&gt;&gt;&gt;&gt;&gt;.......&lt;&lt;&lt;&lt;&lt;.....&gt;&gt;&gt;&gt;&gt;.......&lt;&lt;&lt;&lt;&lt;&lt;&lt;&lt;&lt;&lt;&lt;&lt;.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36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Candidate tRNA Predictions in BED format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067|emb|FP245538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0099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0176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95798067|emb|FP245538.1|.tRNA1-IleGAT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5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95798067|emb|FP245538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0353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20427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95798067|emb|FP245538.1|.tRNA2-AlaTGC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27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</w:tc>
      </w:tr>
    </w:tbl>
    <w:p w:rsidR="004D6093" w:rsidRPr="0021286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D6093" w:rsidRPr="0021286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14175"/>
      </w:tblGrid>
      <w:tr w:rsidR="004D6093" w:rsidRPr="00DD6508" w:rsidTr="00FC1429">
        <w:tc>
          <w:tcPr>
            <w:tcW w:w="14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093" w:rsidRPr="00DD6508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Courier New" w:eastAsia="Times New Roman" w:hAnsi="Courier New" w:cs="Courier New"/>
                <w:b/>
                <w:color w:val="000000"/>
                <w:sz w:val="36"/>
                <w:szCs w:val="36"/>
              </w:rPr>
            </w:pPr>
            <w:r w:rsidRPr="00DD6508">
              <w:rPr>
                <w:rFonts w:ascii="Courier New" w:eastAsia="Times New Roman" w:hAnsi="Courier New" w:cs="Courier New"/>
                <w:b/>
                <w:color w:val="000000"/>
                <w:sz w:val="36"/>
                <w:szCs w:val="36"/>
              </w:rPr>
              <w:t>Uncultured bacterial clone mtbm116 (FP312985)</w:t>
            </w:r>
          </w:p>
        </w:tc>
      </w:tr>
      <w:tr w:rsidR="004D6093" w:rsidRPr="00212863" w:rsidTr="00FC1429">
        <w:tc>
          <w:tcPr>
            <w:tcW w:w="14175" w:type="dxa"/>
            <w:tcBorders>
              <w:top w:val="single" w:sz="4" w:space="0" w:color="auto"/>
            </w:tcBorders>
          </w:tcPr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equence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tRNA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Intron 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Name    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 #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End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yp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do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End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--------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----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0677"/>
            </w:tblGrid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39787676|emb|FP312985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5218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5132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Leu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CAG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70.28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</w:tbl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37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Run Statistic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arted: Thu Mar 10 03:02:56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 Mode:                 Bacterial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ing with:              tRNAscan + EufindtRNA -&gt; 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ariance model:            TRNA2-bact.cm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can parameters:         Strict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ufindtRNA parameters:       Relaxed (Int Cutoff= -36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-pass (tRNAscan/EufindtRNA)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uences read: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s w/at least 1 hit: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read:             39534 (x2 for both strands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in tRNAs:         36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predicted:        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. tRNA length:        12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0.01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CPU time:          0.03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2635.6 K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 pass search(es) ended: Thu Mar 10 03:02:56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didate tRNAs read:     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-confirmed tRNAs: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Bases scanned by covels:  40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% seq scanned by covels:  0.5 %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  0.00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CPU time:            0.64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  628.1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analysis of tRNAs ended: Thu Mar 10 03:02:56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mmary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Overall scan speed: 116276.5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decoding Standard 20 AA:     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enocysteine tRNAs (TCA):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ossible suppressor tRNAs (CTA,TTA):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with undetermined/unknown isotypes: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edicted pseudogenes:     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                                   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otal tRNAs:                       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NAs with introns: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|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otype / Anticodon Coun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a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C:         GGC:         CGC:         TG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y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C:         GCC:         CCC:         TC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G:         GGG:         CGG:         TG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T:         GGT:         CGT:         TG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l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C:         GAC:         CAC:         TA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A:         GGA:         CGA:         TGA:         ACT:         G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g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G:         GCG:         CCG:         TCG:         CCT:         T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u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G:         GAG:         CAG: 1       TAG:         CAA:         TA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A:         GA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T:         GTT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T:         TT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C:         GTC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C:         TT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Hi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G:         GTG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G:         TT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T:         GAT:                      TA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t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AT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A:         GT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pre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A:         TT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A:         GC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CA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Cy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             TCA:       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38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Predicted tRNA Secondary Structure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676|emb|FP312985.1|.trna1 (5218-5132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87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Leu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CAG at 35-37 (5184-5182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70.28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   |    *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CCCAGGTGGCGGAATTGGTaGACGCGCTAGATTCAGGTTCTAGTGGCTGAAAGGTCGTGGAAGTTCGAGTCTTCTCCTGGG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...........&lt;&lt;&lt;.&gt;&gt;&gt;&gt;&gt;.......&lt;&lt;&lt;&lt;&lt;.&gt;&gt;&gt;&gt;....&lt;&lt;&lt;&lt;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39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Candidate tRNA Predictions in BED format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676|emb|FP312985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513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5218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39787676|emb|FP312985.1|.tRNA1-LeuCAG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70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</w:t>
            </w:r>
          </w:p>
        </w:tc>
      </w:tr>
    </w:tbl>
    <w:p w:rsidR="004D6093" w:rsidRPr="0021286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D6093" w:rsidRPr="0021286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Pr="0021286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tbl>
      <w:tblPr>
        <w:tblStyle w:val="TableGrid"/>
        <w:tblW w:w="0" w:type="auto"/>
        <w:tblLook w:val="04A0"/>
      </w:tblPr>
      <w:tblGrid>
        <w:gridCol w:w="14175"/>
      </w:tblGrid>
      <w:tr w:rsidR="004D6093" w:rsidRPr="00212863" w:rsidTr="00FC1429">
        <w:tc>
          <w:tcPr>
            <w:tcW w:w="14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outlineLvl w:val="1"/>
              <w:rPr>
                <w:rFonts w:ascii="Courier New" w:eastAsia="Times New Roman" w:hAnsi="Courier New" w:cs="Courier New"/>
                <w:b/>
                <w:bCs/>
                <w:color w:val="000000"/>
                <w:sz w:val="36"/>
                <w:szCs w:val="36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36"/>
                <w:szCs w:val="36"/>
              </w:rPr>
              <w:t>Uncultured bacterial clone mtbe218 (FP312977)</w:t>
            </w:r>
          </w:p>
        </w:tc>
      </w:tr>
      <w:tr w:rsidR="004D6093" w:rsidRPr="00212863" w:rsidTr="00FC1429">
        <w:tc>
          <w:tcPr>
            <w:tcW w:w="14175" w:type="dxa"/>
            <w:tcBorders>
              <w:top w:val="single" w:sz="4" w:space="0" w:color="auto"/>
            </w:tcBorders>
          </w:tcPr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equence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tRNA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Intron 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Name    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 #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End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yp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do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End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--------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----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0677"/>
            </w:tblGrid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39787428|emb|FP312977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6527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661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Leu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AG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61.74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</w:tbl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40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Run Statistic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arted: Thu Mar 10 03:08:14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 Mode:                 Bacterial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ing with:              tRNAscan + EufindtRNA -&gt; 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ariance model:            TRNA2-bact.cm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can parameters:         Strict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ufindtRNA parameters:       Relaxed (Int Cutoff= -36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-pass (tRNAscan/EufindtRNA)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uences read: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s w/at least 1 hit: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read:             41140 (x2 for both strands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in tRNAs:         585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predicted:        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. tRNA length:        97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0.01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CPU time:          0.03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2742.7 K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 pass search(es) ended: Thu Mar 10 03:08:14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didate tRNAs read:     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-confirmed tRNAs: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scanned by covels:  669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% seq scanned by covels:  0.8 %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Script CPU time:          0.01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CPU time:            0.77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  868.8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analysis of tRNAs ended: Thu Mar 10 03:08:14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mmary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Overall scan speed: 100341.5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decoding Standard 20 AA:     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enocysteine tRNAs (TCA):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ossible suppressor tRNAs (CTA,TTA):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with undetermined/unknown isotypes: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edicted pseudogenes:     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                                   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otal tRNAs:                       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NAs with introns: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|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otype / Anticodon Coun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a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C:         GGC:         CGC:         TG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y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C:         GCC:         CCC:         TC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G:         GGG:         CGG:         TG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T:         GGT:         CGT:         TG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l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C:         GAC:         CAC:         TA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A:         GGA:         CGA:         TGA:         ACT:         G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g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G:         GCG:         CCG:         TCG:         CCT:         T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u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G:         GAG: 1       CAG:         TAG:         CAA:         TA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A:         GA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T:         GTT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T:         TT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C:         GTC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C:         TT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i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G:         GTG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G:         TT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T:         GAT:                      TA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t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AT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Ty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A:         GT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pre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A:         TT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A:         GC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CA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Cy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             TCA:       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41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Predicted tRNA Secondary Structure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428|emb|FP312977.1|.trna1 (16527-16611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85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Leu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GAG at 35-37 (16561-16563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61.7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   |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CGGATATGGTGGAATTGGTaGACACGCTGTCTTGAGGGGGCAGTGGCGAGAGCCGTGTCGGTTCAAATCCGACTATCCG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...........&lt;&lt;&lt;.&gt;&gt;&gt;&gt;&gt;.......&lt;&lt;&lt;&lt;&lt;.&gt;&gt;&gt;....&lt;&lt;&lt;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42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Candidate tRNA Predictions in BED format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428|emb|FP312977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6526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661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39787428|emb|FP312977.1|.tRNA1-LeuGAG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617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</w:tc>
      </w:tr>
    </w:tbl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p w:rsidR="004D6093" w:rsidRPr="00212863" w:rsidRDefault="004D6093" w:rsidP="004D60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outlineLvl w:val="1"/>
        <w:rPr>
          <w:rFonts w:ascii="Courier New" w:eastAsia="Times New Roman" w:hAnsi="Courier New" w:cs="Courier New"/>
          <w:b/>
          <w:bCs/>
          <w:color w:val="000000"/>
          <w:sz w:val="36"/>
          <w:szCs w:val="36"/>
        </w:rPr>
      </w:pPr>
    </w:p>
    <w:tbl>
      <w:tblPr>
        <w:tblStyle w:val="TableGrid"/>
        <w:tblW w:w="0" w:type="auto"/>
        <w:tblLook w:val="04A0"/>
      </w:tblPr>
      <w:tblGrid>
        <w:gridCol w:w="14175"/>
      </w:tblGrid>
      <w:tr w:rsidR="004D6093" w:rsidRPr="00212863" w:rsidTr="00FC1429">
        <w:tc>
          <w:tcPr>
            <w:tcW w:w="14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093" w:rsidRPr="00DD6508" w:rsidRDefault="004D6093" w:rsidP="00FC1429">
            <w:pPr>
              <w:jc w:val="center"/>
              <w:rPr>
                <w:rFonts w:ascii="Courier New" w:hAnsi="Courier New" w:cs="Courier New"/>
                <w:b/>
                <w:sz w:val="36"/>
                <w:szCs w:val="36"/>
              </w:rPr>
            </w:pPr>
            <w:r w:rsidRPr="00DD6508">
              <w:rPr>
                <w:rFonts w:ascii="Courier New" w:hAnsi="Courier New" w:cs="Courier New"/>
                <w:b/>
                <w:sz w:val="36"/>
                <w:szCs w:val="36"/>
              </w:rPr>
              <w:t>Uncultured bacterial clone magm9502ao02 (FP312975)</w:t>
            </w:r>
          </w:p>
        </w:tc>
      </w:tr>
      <w:tr w:rsidR="004D6093" w:rsidRPr="00212863" w:rsidTr="00FC1429">
        <w:tc>
          <w:tcPr>
            <w:tcW w:w="14175" w:type="dxa"/>
            <w:tcBorders>
              <w:top w:val="single" w:sz="4" w:space="0" w:color="auto"/>
            </w:tcBorders>
          </w:tcPr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equence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tRNA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Intron 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Name    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 #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End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yp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do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End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--------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----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0677"/>
            </w:tblGrid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39787359|emb|FP312975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7503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7588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Leu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AG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69.19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</w:tbl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43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Run Statistic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arted: Thu Mar 10 03:14:35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 Mode:                 Bacterial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ing with:              tRNAscan + EufindtRNA -&gt; 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ariance model:            TRNA2-bact.cm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can parameters:         Strict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ufindtRNA parameters:       Relaxed (Int Cutoff= -36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-pass (tRNAscan/EufindtRNA)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uences read: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s w/at least 1 hit: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read:             40915 (x2 for both strands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in tRNAs:         40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predicted:        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. tRNA length:        10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0.01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CPU time:          0.03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2727.7 K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 pass search(es) ended: Thu Mar 10 03:14:35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didate tRNAs read:     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-confirmed tRNAs: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scanned by covels:  458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% seq scanned by covels:  0.6 %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  0.00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CPU time:            0.59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  776.3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analysis of tRNAs ended: Thu Mar 10 03:14:35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mmary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Overall scan speed: 129888.9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decoding Standard 20 AA:     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enocysteine tRNAs (TCA):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ossible suppressor tRNAs (CTA,TTA):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with undetermined/unknown isotypes: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edicted pseudogenes:     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                                   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otal tRNAs:                       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NAs with introns: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|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otype / Anticodon Coun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a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C:         GGC:         CGC:         TG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y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C:         GCC:         CCC:         TC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G:         GGG:         CGG:         TG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T:         GGT:         CGT:         TG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l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C:         GAC:         CAC:         TA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A:         GGA:         CGA:         TGA:         ACT:         G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g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G:         GCG:         CCG:         TCG:         CCT:         T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u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G:         GAG: 1       CAG:         TAG:         CAA:         TA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A:         GA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T:         GTT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T:         TT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C:         GTC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C:         TT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i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G:         GTG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G:         TT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T:         GAT:                      TA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Met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AT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A:         GT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pre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A:         TT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A:         GC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CA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Cy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             TCA:       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44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Predicted tRNA Secondary Structure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359|emb|FP312975.1|.trna1 (17503-17588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86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Leu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GAG at 34-36 (17536-17538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69.19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   |    *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CGGTCGTGGCGGAATGGTaGACGCGCAGCGTTGAGGTCGCTGTGGGGGAAACCCCGTGGAAGTTCGAGTCTTCTCGACCG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..........&lt;&lt;&lt;.&gt;&gt;&gt;&gt;&gt;.......&lt;&lt;&lt;&lt;&lt;.&gt;&gt;&gt;&gt;....&lt;&lt;&lt;&lt;..&gt;&gt;&gt;&gt;&gt;.......&lt;&lt;&lt;&lt;&lt;&lt;&lt;&lt;&lt;&lt;&lt;&lt;....</w:t>
            </w:r>
            <w:r w:rsidR="004D1CF8"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45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Candidate tRNA Predictions in BED format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359|emb|FP312975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750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7588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39787359|emb|FP312975.1|.tRNA1-LeuGAG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69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rPr>
                <w:rFonts w:ascii="Courier New" w:hAnsi="Courier New" w:cs="Courier New"/>
              </w:rPr>
            </w:pPr>
          </w:p>
        </w:tc>
      </w:tr>
    </w:tbl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tbl>
      <w:tblPr>
        <w:tblStyle w:val="TableGrid"/>
        <w:tblW w:w="0" w:type="auto"/>
        <w:tblLook w:val="04A0"/>
      </w:tblPr>
      <w:tblGrid>
        <w:gridCol w:w="14175"/>
      </w:tblGrid>
      <w:tr w:rsidR="004D6093" w:rsidRPr="00212863" w:rsidTr="00FC1429">
        <w:tc>
          <w:tcPr>
            <w:tcW w:w="14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093" w:rsidRPr="00873F37" w:rsidRDefault="004D6093" w:rsidP="00FC1429">
            <w:pPr>
              <w:jc w:val="center"/>
              <w:rPr>
                <w:rFonts w:ascii="Courier New" w:hAnsi="Courier New" w:cs="Courier New"/>
                <w:b/>
                <w:sz w:val="36"/>
                <w:szCs w:val="36"/>
              </w:rPr>
            </w:pPr>
            <w:r w:rsidRPr="00873F37">
              <w:rPr>
                <w:rFonts w:ascii="Courier New" w:hAnsi="Courier New" w:cs="Courier New"/>
                <w:b/>
                <w:sz w:val="36"/>
                <w:szCs w:val="36"/>
              </w:rPr>
              <w:t>Uncultured bacterial clone magm9502ae23 (FP312974)</w:t>
            </w:r>
          </w:p>
        </w:tc>
      </w:tr>
      <w:tr w:rsidR="004D6093" w:rsidRPr="00212863" w:rsidTr="00FC1429">
        <w:tc>
          <w:tcPr>
            <w:tcW w:w="14175" w:type="dxa"/>
            <w:tcBorders>
              <w:top w:val="single" w:sz="4" w:space="0" w:color="auto"/>
            </w:tcBorders>
          </w:tcPr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equence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tRNA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Intron 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Name    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 #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End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yp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do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End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--------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----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0677"/>
            </w:tblGrid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39787325|emb|FP312974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372 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445 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ln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TTG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73.53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39787325|emb|FP312974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2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459 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 xml:space="preserve">535 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Met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CAT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89.86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39787325|emb|FP312974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3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2028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1955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ln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TTG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69.62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39787325|emb|FP312974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4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194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1865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Met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CAT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89.86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3000" w:type="dxa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</w:tbl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46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Run Statistic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arted: Thu Mar 10 03:18:25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 Mode:                 Bacterial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ing with:              tRNAscan + EufindtRNA -&gt; 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ariance model:            TRNA2-bact.cm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can parameters:         Strict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ufindtRNA parameters:       Relaxed (Int Cutoff= -36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-pass (tRNAscan/EufindtRNA)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uences read: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s w/at least 1 hit: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read:             39577 (x2 for both strands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in tRNAs:         36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predicted:        5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. tRNA length:        7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0.01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CPU time:          0.03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2638.5 K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 pass search(es) ended: Thu Mar 10 03:18:25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didate tRNAs read:     5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-confirmed tRNAs:     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scanned by covels:  43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% seq scanned by covels:  0.6 %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  0.00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CPU time:            0.53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  822.6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analysis of tRNAs ended: Thu Mar 10 03:18:25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mmary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Overall scan speed: 138866.7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decoding Standard 20 AA:              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enocysteine tRNAs (TCA):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ossible suppressor tRNAs (CTA,TTA):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with undetermined/unknown isotypes: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edicted pseudogenes:     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                                   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otal tRNAs:                                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NAs with introns: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|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otype / Anticodon Coun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a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C:         GGC:         CGC:         TG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y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C:         GCC:         CCC:         TC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G:         GGG:         CGG:         TG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T:         GGT:         CGT:         TG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l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C:         GAC:         CAC:         TA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A:         GGA:         CGA:         TGA:         ACT:         G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g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G:         GCG:         CCG:         TCG:         CCT:         T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G:         GAG:         CAG:         TAG:         CAA:         TA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A:         GA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T:         GTT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T:         TT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C:         GTC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C:         TT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i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G:         GTG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n   : 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G:         TTG: 2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T:         GAT:                      TA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t   : 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AT: 2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Ty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A:         GT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pre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A:         TT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A:         GC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CA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Cy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             TCA:       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47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Predicted tRNA Secondary Structure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325|emb|FP312974.1|.trna1 (372-445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4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Gl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TTG at 33-35 (404-406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73.5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TGGGGTATAGCCAAGTGGTAAGGCATCGGTTTTTGGTACCGACAtCCTAGGTTCGAATCCTAGTACCCCAG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.........&lt;&lt;&lt;.&gt;&gt;&gt;&gt;&gt;.......&lt;&lt;&lt;&lt;&lt;.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325|emb|FP312974.1|.trna2 (459-535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7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Met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CAT at 35-37 (493-495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89.8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CGGAGTAGCTCAGCTGGTtAGAGCGACGGAATCATAATCCGCAGGtCGGGGGTTCGAATCCCTCCTCCGCT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&lt;&lt;&lt;&lt;..&gt;&gt;&gt;&gt;.......&lt;&lt;&lt;&lt;...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325|emb|FP312974.1|.trna3 (12028-11955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4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Gl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TTG at 33-35 (11996-11994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69.62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GGTATAGCCAAGTGGTAAGGCATCGGTTTTTGGTACCGACAtCCTAGGTTCGAATCCTAGTACCCCAG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.&gt;&gt;&gt;&gt;&gt;&gt;..&gt;&gt;&gt;.........&lt;&lt;&lt;.&gt;&gt;&gt;&gt;&gt;.......&lt;&lt;&lt;&lt;&lt;....&gt;&gt;&gt;&gt;&gt;.......&lt;&lt;&lt;&lt;&lt;&lt;&lt;&lt;&lt;&lt;&lt;.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325|emb|FP312974.1|.trna4 (11941-11865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7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Met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CAT at 35-37 (11907-11905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89.8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CGGAGTAGCTCAGCTGGTtAGAGCGACGGAATCATAATCCGCAGGtCGGGGGTTCGAATCCCTCCTCCGCT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&lt;&lt;&lt;&lt;..&gt;&gt;&gt;&gt;.......&lt;&lt;&lt;&lt;......&gt;&gt;&gt;&gt;&gt;.......&lt;&lt;&lt;&lt;&lt;&lt;&lt;&lt;&lt;&lt;&lt;&lt;....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48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Candidate tRNA Predictions in BED format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325|emb|FP312974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37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445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39787325|emb|FP312974.1|.tRNA1-GlnTTG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735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325|emb|FP312974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458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535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39787325|emb|FP312974.1|.tRNA2-MetCAT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98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325|emb|FP312974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1954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2028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39787325|emb|FP312974.1|.tRNA3-GlnTTG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696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325|emb|FP312974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1864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194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39787325|emb|FP312974.1|.tRNA4-MetCAT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898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</w:t>
            </w:r>
          </w:p>
        </w:tc>
      </w:tr>
    </w:tbl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  <w:shd w:val="clear" w:color="auto" w:fill="FFFFFF"/>
        </w:rPr>
      </w:pPr>
    </w:p>
    <w:tbl>
      <w:tblPr>
        <w:tblStyle w:val="TableGrid"/>
        <w:tblW w:w="0" w:type="auto"/>
        <w:tblLook w:val="04A0"/>
      </w:tblPr>
      <w:tblGrid>
        <w:gridCol w:w="14175"/>
      </w:tblGrid>
      <w:tr w:rsidR="004D6093" w:rsidRPr="00376E4B" w:rsidTr="00FC1429">
        <w:tc>
          <w:tcPr>
            <w:tcW w:w="14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093" w:rsidRPr="00376E4B" w:rsidRDefault="004D6093" w:rsidP="00FC1429">
            <w:pPr>
              <w:jc w:val="center"/>
              <w:rPr>
                <w:rFonts w:ascii="Courier New" w:eastAsia="Times New Roman" w:hAnsi="Courier New" w:cs="Courier New"/>
                <w:b/>
                <w:color w:val="000000"/>
                <w:sz w:val="36"/>
                <w:szCs w:val="36"/>
                <w:shd w:val="clear" w:color="auto" w:fill="FFFFFF"/>
              </w:rPr>
            </w:pPr>
            <w:r w:rsidRPr="00376E4B">
              <w:rPr>
                <w:rFonts w:ascii="Courier New" w:eastAsia="Times New Roman" w:hAnsi="Courier New" w:cs="Courier New"/>
                <w:b/>
                <w:color w:val="000000"/>
                <w:sz w:val="36"/>
                <w:szCs w:val="36"/>
                <w:shd w:val="clear" w:color="auto" w:fill="FFFFFF"/>
              </w:rPr>
              <w:t>Uncultured bacterial clone mtbe94 (FP312972)</w:t>
            </w:r>
          </w:p>
        </w:tc>
      </w:tr>
      <w:tr w:rsidR="004D6093" w:rsidRPr="00212863" w:rsidTr="00FC1429">
        <w:tc>
          <w:tcPr>
            <w:tcW w:w="14175" w:type="dxa"/>
            <w:tcBorders>
              <w:top w:val="single" w:sz="4" w:space="0" w:color="auto"/>
            </w:tcBorders>
          </w:tcPr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equence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tRNA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Intron 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Name    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 #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End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yp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do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End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--------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----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0677"/>
            </w:tblGrid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239787267|emb|FP312972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5699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5774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lu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CTC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58.09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</w:tbl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49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Run Statistic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arted: Thu Mar 10 03:20:19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 Mode:                 Bacterial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ing with:              tRNAscan + EufindtRNA -&gt; 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ariance model:            TRNA2-bact.cm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can parameters:         Strict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ufindtRNA parameters:       Relaxed (Int Cutoff= -36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-pass (tRNAscan/EufindtRNA)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uences read: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s w/at least 1 hit: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read:             34505 (x2 for both strands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in tRNAs:         31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predicted:        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. tRNA length:        10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0.00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CPU time:          0.03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2300.3 K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 pass search(es) ended: Thu Mar 10 03:20:19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didate tRNAs read:     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-confirmed tRNAs: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scanned by covels:  353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% seq scanned by covels:  0.5 %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  0.01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Cove CPU time:            0.43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  820.9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analysis of tRNAs ended: Thu Mar 10 03:20:20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mmary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Overall scan speed: 146829.8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decoding Standard 20 AA:     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enocysteine tRNAs (TCA):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ossible suppressor tRNAs (CTA,TTA):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with undetermined/unknown isotypes: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edicted pseudogenes:     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                                   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otal tRNAs:                       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NAs with introns: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|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otype / Anticodon Coun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a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C:         GGC:         CGC:         TG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y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C:         GCC:         CCC:         TC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G:         GGG:         CGG:         TG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T:         GGT:         CGT:         TG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l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C:         GAC:         CAC:         TA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A:         GGA:         CGA:         TGA:         ACT:         G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g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G:         GCG:         CCG:         TCG:         CCT:         T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G:         GAG:         CAG:         TAG:         CAA:         TA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A:         GA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T:         GTT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T:         TT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C:         GTC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u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C: 1       TT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i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G:         GTG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G:         TT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T:         GAT:                      TA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t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AT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A:         GT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pre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A:         TT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C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A:         GC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CA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Cy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             TCA:      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50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Predicted tRNA Secondary Structure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267|emb|FP312972.1|.trna1 (15699-15774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6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Glu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CTC at 35-37 (15733-15735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58.09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TCCCCATCGTCTAGTGGCctAGGACGCTGGCCTCTCACGCCGGTAACAGGGGTTCGACTCCCCTTGGGGACG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&lt;&lt;&lt;&lt;.&gt;&gt;&gt;&gt;&gt;.......&lt;&lt;&lt;&lt;&lt;....&gt;&gt;&gt;&gt;&gt;.......&lt;&lt;&lt;&lt;&lt;&lt;&lt;&lt;&lt;&lt;&lt;&lt;....</w:t>
            </w:r>
          </w:p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51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Candidate tRNA Predictions in BED format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239787267|emb|FP312972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5698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5774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239787267|emb|FP312972.1|.tRNA1-GluCTC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58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+</w:t>
            </w:r>
          </w:p>
        </w:tc>
      </w:tr>
    </w:tbl>
    <w:p w:rsidR="004D6093" w:rsidRPr="00212863" w:rsidRDefault="004D6093" w:rsidP="004D6093">
      <w:pPr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  <w:shd w:val="clear" w:color="auto" w:fill="FFFFFF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  <w:shd w:val="clear" w:color="auto" w:fill="FFFFFF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tbl>
      <w:tblPr>
        <w:tblStyle w:val="TableGrid"/>
        <w:tblW w:w="0" w:type="auto"/>
        <w:tblLook w:val="04A0"/>
      </w:tblPr>
      <w:tblGrid>
        <w:gridCol w:w="14175"/>
      </w:tblGrid>
      <w:tr w:rsidR="004D6093" w:rsidRPr="00212863" w:rsidTr="00FC1429">
        <w:tc>
          <w:tcPr>
            <w:tcW w:w="14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6093" w:rsidRPr="000110FB" w:rsidRDefault="004D6093" w:rsidP="00FC1429">
            <w:pPr>
              <w:jc w:val="center"/>
              <w:rPr>
                <w:rFonts w:ascii="Courier New" w:hAnsi="Courier New" w:cs="Courier New"/>
                <w:b/>
                <w:sz w:val="36"/>
                <w:szCs w:val="36"/>
              </w:rPr>
            </w:pPr>
            <w:r w:rsidRPr="007B345D">
              <w:rPr>
                <w:rFonts w:ascii="Courier New" w:hAnsi="Courier New" w:cs="Courier New"/>
                <w:b/>
                <w:i/>
                <w:sz w:val="36"/>
                <w:szCs w:val="36"/>
              </w:rPr>
              <w:t>Oscillibacter</w:t>
            </w:r>
            <w:r w:rsidRPr="000110FB">
              <w:rPr>
                <w:rFonts w:ascii="Courier New" w:hAnsi="Courier New" w:cs="Courier New"/>
                <w:b/>
                <w:sz w:val="36"/>
                <w:szCs w:val="36"/>
              </w:rPr>
              <w:t xml:space="preserve"> sp. ER4 contig_75 (NZ_JPJG01000067)</w:t>
            </w:r>
          </w:p>
        </w:tc>
      </w:tr>
      <w:tr w:rsidR="004D6093" w:rsidRPr="00212863" w:rsidTr="00FC1429">
        <w:tc>
          <w:tcPr>
            <w:tcW w:w="14175" w:type="dxa"/>
            <w:tcBorders>
              <w:top w:val="single" w:sz="4" w:space="0" w:color="auto"/>
            </w:tcBorders>
          </w:tcPr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equence       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Intron Bounds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Name           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RNA #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End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Typ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Codo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Begin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End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--------                       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-----</w: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11593"/>
            </w:tblGrid>
            <w:tr w:rsidR="004D6093" w:rsidRPr="00212863" w:rsidTr="00FC142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spacing w:after="0" w:line="240" w:lineRule="auto"/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 xml:space="preserve">gi|696600845|ref|NZ_JPJG01000067.1| 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56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1484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Ile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GAT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0</w:t>
                  </w:r>
                  <w:r w:rsidRPr="00212863">
                    <w:rPr>
                      <w:rFonts w:ascii="Courier New" w:eastAsia="Times New Roman" w:hAnsi="Courier New" w:cs="Courier New"/>
                      <w:sz w:val="20"/>
                      <w:szCs w:val="20"/>
                    </w:rPr>
                    <w:tab/>
                    <w:t>96.25</w:t>
                  </w:r>
                </w:p>
              </w:tc>
            </w:tr>
            <w:tr w:rsidR="004D6093" w:rsidRPr="00212863" w:rsidTr="00FC1429">
              <w:trPr>
                <w:tblCellSpacing w:w="0" w:type="dxa"/>
                <w:hidden/>
              </w:trPr>
              <w:tc>
                <w:tcPr>
                  <w:tcW w:w="0" w:type="auto"/>
                  <w:vAlign w:val="center"/>
                  <w:hideMark/>
                </w:tcPr>
                <w:p w:rsidR="004D6093" w:rsidRPr="00212863" w:rsidRDefault="004D6093" w:rsidP="00FC1429">
                  <w:pPr>
                    <w:pBdr>
                      <w:bottom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Top of Form</w:t>
                  </w:r>
                </w:p>
                <w:p w:rsidR="004D6093" w:rsidRPr="00212863" w:rsidRDefault="004D6093" w:rsidP="00FC1429">
                  <w:pPr>
                    <w:pBdr>
                      <w:top w:val="single" w:sz="6" w:space="1" w:color="auto"/>
                    </w:pBdr>
                    <w:spacing w:after="0" w:line="240" w:lineRule="auto"/>
                    <w:jc w:val="center"/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</w:pPr>
                  <w:r w:rsidRPr="00212863">
                    <w:rPr>
                      <w:rFonts w:ascii="Courier New" w:eastAsia="Times New Roman" w:hAnsi="Courier New" w:cs="Courier New"/>
                      <w:vanish/>
                      <w:sz w:val="16"/>
                      <w:szCs w:val="16"/>
                    </w:rPr>
                    <w:t>Bottom of Form</w:t>
                  </w:r>
                </w:p>
              </w:tc>
            </w:tr>
          </w:tbl>
          <w:p w:rsidR="004D6093" w:rsidRPr="00212863" w:rsidRDefault="004D1CF8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4D1CF8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pict>
                <v:rect id="_x0000_i1052" style="width:0;height:1.5pt" o:hralign="center" o:hrstd="t" o:hr="t" fillcolor="#aca899" stroked="f"/>
              </w:pic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Run Statistic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arted: Thu Mar 10 03:22:06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 Mode:                 Bacterial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arching with:              tRNAscan + EufindtRNA -&gt; Cove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ariance model:            TRNA2-bact.cm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can parameters:         Strict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ufindtRNA parameters:       Relaxed (Int Cutoff= -36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------------------------------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-pass (tRNAscan/EufindtRNA)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uences read: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s w/at least 1 hit: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read:             1560 (x2 for both strands)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in tRNAs:         7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predicted: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v. tRNA length:        74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0.00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CPU time:          0.00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an speed:             3120.0 K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irst pass search(es) ended: Thu Mar 10 03:22:06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Sta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didate tRNAs read: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-confirmed tRNAs: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ses scanned by covels:  8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% seq scanned by covels:  2.6 %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ript CPU time:          0.01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CPU time:            0.11 s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Scan speed:               736.4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ve analysis of tRNAs ended: Thu Mar 10 03:22:07 PST 2016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mmary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Overall scan speed: 26000.0 bp/sec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decoding Standard 20 AA:     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enocysteine tRNAs (TCA):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ossible suppressor tRNAs (CTA,TTA):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NAs with undetermined/unknown isotypes: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edicted pseudogenes:                      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                                   -------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otal tRNAs:                                1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tRNAs with introns:     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0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|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otype / Anticodon Count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la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C:         GGC:         CGC:         TG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y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C:         GCC:         CCC:         TC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ro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G:         GGG:         CGG:         TG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h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T:         GGT:         CGT:         TG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al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C:         GAC:         CAC:         TA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GA:         GGA:         CGA:         TGA:         ACT:         G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g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G:         GCG:         CCG:         TCG:         CCT:         TC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e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G:         GAG:         CAG:         TAG:         CAA:         TA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he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A:         GA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T:         GTT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T:         TT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s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C:         GTC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u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C:         TTC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i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G:         GTG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ln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G:         TTG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e   : 1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AT:         GAT: 1                    TAT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t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AT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r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TA:         GT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pre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TA:         TT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Cys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ACA:         GCA:             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p   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CCA:             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lCys: 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 xml:space="preserve">                                         TCA:      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Predicted tRNA Secondary Structures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96600845|ref|NZ_JPJG01000067.1|.trna1 (1560-1484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Length: 77 bp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ype: Ile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Anticodon: GAT at 35-37 (1526-1524)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Score: 96.25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       *    |    *    |    *    |    *    |    *    |    *    |    *    |    * 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eq: GGGCCCGTAGCTCAGCTGGCtAGAGCGTACGACTGATAATCGTAAGGtCGGTGGTTCGAGCCCACTCGGGCCCACCA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tr: &gt;&gt;&gt;&gt;&gt;&gt;&gt;..&gt;&gt;&gt;&gt;.........&lt;&lt;&lt;&lt;.&gt;&gt;&gt;&gt;&gt;.......&lt;&lt;&lt;&lt;&lt;.....&gt;&gt;&gt;&gt;&gt;.......&lt;&lt;&lt;&lt;&lt;&lt;&lt;&lt;&lt;&lt;&lt;&lt;....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outlineLvl w:val="2"/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</w:pPr>
            <w:r w:rsidRPr="00212863">
              <w:rPr>
                <w:rFonts w:ascii="Courier New" w:eastAsia="Times New Roman" w:hAnsi="Courier New" w:cs="Courier New"/>
                <w:b/>
                <w:bCs/>
                <w:color w:val="000000"/>
                <w:sz w:val="27"/>
                <w:szCs w:val="27"/>
              </w:rPr>
              <w:t>Candidate tRNA Predictions in BED format:</w:t>
            </w:r>
          </w:p>
          <w:p w:rsidR="004D6093" w:rsidRPr="00212863" w:rsidRDefault="004D6093" w:rsidP="00FC14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i|696600845|ref|NZ_JPJG01000067.1|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483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1560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gi|696600845|ref|NZ_JPJG01000067.1|.tRNA1-IleGAT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962</w:t>
            </w:r>
            <w:r w:rsidRPr="0021286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  <w:t>-</w:t>
            </w:r>
          </w:p>
        </w:tc>
      </w:tr>
    </w:tbl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212863" w:rsidRDefault="004D6093" w:rsidP="004D6093">
      <w:pPr>
        <w:spacing w:after="0" w:line="240" w:lineRule="auto"/>
        <w:rPr>
          <w:rFonts w:ascii="Courier New" w:hAnsi="Courier New" w:cs="Courier New"/>
        </w:rPr>
      </w:pPr>
    </w:p>
    <w:p w:rsidR="004D6093" w:rsidRPr="004D6093" w:rsidRDefault="004D6093" w:rsidP="004D6093"/>
    <w:sectPr w:rsidR="004D6093" w:rsidRPr="004D6093" w:rsidSect="00242858">
      <w:footerReference w:type="default" r:id="rId6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0A85" w:rsidRDefault="00FF0A85" w:rsidP="009A3127">
      <w:pPr>
        <w:spacing w:after="0" w:line="240" w:lineRule="auto"/>
      </w:pPr>
      <w:r>
        <w:separator/>
      </w:r>
    </w:p>
  </w:endnote>
  <w:endnote w:type="continuationSeparator" w:id="1">
    <w:p w:rsidR="00FF0A85" w:rsidRDefault="00FF0A85" w:rsidP="009A3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5783"/>
      <w:docPartObj>
        <w:docPartGallery w:val="Page Numbers (Bottom of Page)"/>
        <w:docPartUnique/>
      </w:docPartObj>
    </w:sdtPr>
    <w:sdtContent>
      <w:p w:rsidR="009A3127" w:rsidRDefault="004D1CF8" w:rsidP="009A3127">
        <w:pPr>
          <w:pStyle w:val="Footer"/>
          <w:jc w:val="right"/>
        </w:pPr>
        <w:fldSimple w:instr=" PAGE   \* MERGEFORMAT ">
          <w:r w:rsidR="009D1937">
            <w:rPr>
              <w:noProof/>
            </w:rPr>
            <w:t>1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0A85" w:rsidRDefault="00FF0A85" w:rsidP="009A3127">
      <w:pPr>
        <w:spacing w:after="0" w:line="240" w:lineRule="auto"/>
      </w:pPr>
      <w:r>
        <w:separator/>
      </w:r>
    </w:p>
  </w:footnote>
  <w:footnote w:type="continuationSeparator" w:id="1">
    <w:p w:rsidR="00FF0A85" w:rsidRDefault="00FF0A85" w:rsidP="009A31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01503"/>
    <w:rsid w:val="00001503"/>
    <w:rsid w:val="000110FB"/>
    <w:rsid w:val="0001417F"/>
    <w:rsid w:val="000243D5"/>
    <w:rsid w:val="000A75A4"/>
    <w:rsid w:val="001303BE"/>
    <w:rsid w:val="00134A65"/>
    <w:rsid w:val="001418F9"/>
    <w:rsid w:val="00173BED"/>
    <w:rsid w:val="001D7870"/>
    <w:rsid w:val="001F46E9"/>
    <w:rsid w:val="00212863"/>
    <w:rsid w:val="00225E25"/>
    <w:rsid w:val="00242858"/>
    <w:rsid w:val="002452E0"/>
    <w:rsid w:val="002A425A"/>
    <w:rsid w:val="00361BAC"/>
    <w:rsid w:val="00376E4B"/>
    <w:rsid w:val="003C3143"/>
    <w:rsid w:val="004022E3"/>
    <w:rsid w:val="004419D4"/>
    <w:rsid w:val="004D1CF8"/>
    <w:rsid w:val="004D6093"/>
    <w:rsid w:val="004E0E1C"/>
    <w:rsid w:val="004E3462"/>
    <w:rsid w:val="004F300D"/>
    <w:rsid w:val="00507306"/>
    <w:rsid w:val="00524341"/>
    <w:rsid w:val="00562061"/>
    <w:rsid w:val="00595AD2"/>
    <w:rsid w:val="005D0D8E"/>
    <w:rsid w:val="00610A4A"/>
    <w:rsid w:val="006E788C"/>
    <w:rsid w:val="007136A7"/>
    <w:rsid w:val="00753FE3"/>
    <w:rsid w:val="007742AA"/>
    <w:rsid w:val="007B2E7B"/>
    <w:rsid w:val="007B345D"/>
    <w:rsid w:val="007F5385"/>
    <w:rsid w:val="007F76AF"/>
    <w:rsid w:val="0084682D"/>
    <w:rsid w:val="008545ED"/>
    <w:rsid w:val="00873F37"/>
    <w:rsid w:val="008C271C"/>
    <w:rsid w:val="008C7493"/>
    <w:rsid w:val="009216CA"/>
    <w:rsid w:val="0097086A"/>
    <w:rsid w:val="00982266"/>
    <w:rsid w:val="009A3127"/>
    <w:rsid w:val="009D1937"/>
    <w:rsid w:val="00A0305C"/>
    <w:rsid w:val="00A12610"/>
    <w:rsid w:val="00A12D63"/>
    <w:rsid w:val="00A21293"/>
    <w:rsid w:val="00A23D83"/>
    <w:rsid w:val="00A316E6"/>
    <w:rsid w:val="00A94ADF"/>
    <w:rsid w:val="00A96F1A"/>
    <w:rsid w:val="00AA32AF"/>
    <w:rsid w:val="00AD7019"/>
    <w:rsid w:val="00B00690"/>
    <w:rsid w:val="00B1006F"/>
    <w:rsid w:val="00B25753"/>
    <w:rsid w:val="00B457EF"/>
    <w:rsid w:val="00B84236"/>
    <w:rsid w:val="00BA1AEC"/>
    <w:rsid w:val="00C07610"/>
    <w:rsid w:val="00C33991"/>
    <w:rsid w:val="00C911B1"/>
    <w:rsid w:val="00CB4398"/>
    <w:rsid w:val="00DD6508"/>
    <w:rsid w:val="00E0217E"/>
    <w:rsid w:val="00E329EB"/>
    <w:rsid w:val="00F62652"/>
    <w:rsid w:val="00FB66DE"/>
    <w:rsid w:val="00FE3DC2"/>
    <w:rsid w:val="00FF0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88C"/>
  </w:style>
  <w:style w:type="paragraph" w:styleId="Heading2">
    <w:name w:val="heading 2"/>
    <w:basedOn w:val="Normal"/>
    <w:link w:val="Heading2Char"/>
    <w:uiPriority w:val="9"/>
    <w:qFormat/>
    <w:rsid w:val="0000150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0015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01503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0150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015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1503"/>
    <w:rPr>
      <w:rFonts w:ascii="Courier New" w:eastAsia="Times New Roman" w:hAnsi="Courier New" w:cs="Courier New"/>
      <w:sz w:val="20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0150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01503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00150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001503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00150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A3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A3127"/>
  </w:style>
  <w:style w:type="paragraph" w:styleId="Footer">
    <w:name w:val="footer"/>
    <w:basedOn w:val="Normal"/>
    <w:link w:val="FooterChar"/>
    <w:uiPriority w:val="99"/>
    <w:unhideWhenUsed/>
    <w:rsid w:val="009A3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1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1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2</Pages>
  <Words>7557</Words>
  <Characters>43079</Characters>
  <Application>Microsoft Office Word</Application>
  <DocSecurity>0</DocSecurity>
  <Lines>358</Lines>
  <Paragraphs>101</Paragraphs>
  <ScaleCrop>false</ScaleCrop>
  <Company/>
  <LinksUpToDate>false</LinksUpToDate>
  <CharactersWithSpaces>50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EKADWAD</cp:lastModifiedBy>
  <cp:revision>70</cp:revision>
  <dcterms:created xsi:type="dcterms:W3CDTF">2016-03-10T10:32:00Z</dcterms:created>
  <dcterms:modified xsi:type="dcterms:W3CDTF">2016-04-18T09:18:00Z</dcterms:modified>
</cp:coreProperties>
</file>